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5FF3" w:rsidRDefault="007F2EE4" w:rsidP="00E55FF3">
      <w:pPr>
        <w:rPr>
          <w:rFonts w:ascii="Times New Roman" w:hAnsi="Times New Roman" w:cs="Times New Roman"/>
          <w:color w:val="FF0000"/>
          <w:lang w:val="en-US"/>
        </w:rPr>
      </w:pPr>
      <w:r w:rsidRPr="007F2EE4">
        <w:rPr>
          <w:rFonts w:ascii="Times New Roman" w:hAnsi="Times New Roman" w:cs="Times New Roman"/>
          <w:color w:val="FF0000"/>
          <w:lang w:val="en-US"/>
        </w:rPr>
        <w:t xml:space="preserve">Supplemental Table </w:t>
      </w:r>
      <w:r w:rsidR="00E55FF3">
        <w:rPr>
          <w:rFonts w:ascii="Times New Roman" w:hAnsi="Times New Roman" w:cs="Times New Roman"/>
          <w:color w:val="FF0000"/>
          <w:lang w:val="en-US"/>
        </w:rPr>
        <w:t>2</w:t>
      </w:r>
      <w:r w:rsidRPr="007F2EE4">
        <w:rPr>
          <w:rFonts w:ascii="Times New Roman" w:hAnsi="Times New Roman" w:cs="Times New Roman"/>
          <w:color w:val="FF0000"/>
          <w:lang w:val="en-US"/>
        </w:rPr>
        <w:t xml:space="preserve">. </w:t>
      </w:r>
      <w:r w:rsidR="00E55FF3">
        <w:rPr>
          <w:rFonts w:ascii="Times New Roman" w:hAnsi="Times New Roman" w:cs="Times New Roman"/>
          <w:color w:val="FF0000"/>
          <w:lang w:val="en-US"/>
        </w:rPr>
        <w:t>Average marginal effects of sociodemographic variables on well-being indicators during COVID (with interaction effects between gender and socioeconomic stats)</w:t>
      </w:r>
    </w:p>
    <w:tbl>
      <w:tblPr>
        <w:tblStyle w:val="Tablaconcuadrcula"/>
        <w:tblW w:w="13315" w:type="dxa"/>
        <w:tblLook w:val="04A0" w:firstRow="1" w:lastRow="0" w:firstColumn="1" w:lastColumn="0" w:noHBand="0" w:noVBand="1"/>
      </w:tblPr>
      <w:tblGrid>
        <w:gridCol w:w="3145"/>
        <w:gridCol w:w="1710"/>
        <w:gridCol w:w="1260"/>
        <w:gridCol w:w="1080"/>
        <w:gridCol w:w="1080"/>
        <w:gridCol w:w="1260"/>
        <w:gridCol w:w="1980"/>
        <w:gridCol w:w="1800"/>
      </w:tblGrid>
      <w:tr w:rsidR="00E55FF3" w:rsidRPr="00E55FF3" w:rsidTr="00E55FF3">
        <w:trPr>
          <w:trHeight w:val="521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E55FF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Symptoms of  Anxeity</w:t>
            </w:r>
          </w:p>
        </w:tc>
        <w:tc>
          <w:tcPr>
            <w:tcW w:w="4680" w:type="dxa"/>
            <w:gridSpan w:val="4"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Food insecurity</w:t>
            </w:r>
          </w:p>
        </w:tc>
        <w:tc>
          <w:tcPr>
            <w:tcW w:w="1980" w:type="dxa"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E55FF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Job lost by</w:t>
            </w:r>
            <w:r w:rsidRPr="00E55FF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br/>
              <w:t>a household member</w:t>
            </w:r>
          </w:p>
        </w:tc>
        <w:tc>
          <w:tcPr>
            <w:tcW w:w="1800" w:type="dxa"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E55FF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Change in</w:t>
            </w:r>
            <w:r w:rsidRPr="00E55FF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br/>
              <w:t>household income</w:t>
            </w:r>
          </w:p>
        </w:tc>
      </w:tr>
      <w:tr w:rsidR="00E55FF3" w:rsidRPr="00E55FF3" w:rsidTr="00E55FF3">
        <w:trPr>
          <w:trHeight w:val="300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Probit</w:t>
            </w:r>
          </w:p>
        </w:tc>
        <w:tc>
          <w:tcPr>
            <w:tcW w:w="4680" w:type="dxa"/>
            <w:gridSpan w:val="4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m-logit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P</w:t>
            </w:r>
            <w:r w:rsidRPr="00E55FF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robit</w:t>
            </w: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OLS R</w:t>
            </w:r>
            <w:r w:rsidRPr="00E55FF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egression</w:t>
            </w:r>
          </w:p>
        </w:tc>
      </w:tr>
      <w:tr w:rsidR="00E55FF3" w:rsidRPr="00E55FF3" w:rsidTr="00E55FF3">
        <w:trPr>
          <w:trHeight w:val="224"/>
        </w:trPr>
        <w:tc>
          <w:tcPr>
            <w:tcW w:w="3145" w:type="dxa"/>
            <w:noWrap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FS</w:t>
            </w:r>
          </w:p>
        </w:tc>
        <w:tc>
          <w:tcPr>
            <w:tcW w:w="1080" w:type="dxa"/>
            <w:noWrap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MiFI</w:t>
            </w:r>
          </w:p>
        </w:tc>
        <w:tc>
          <w:tcPr>
            <w:tcW w:w="1080" w:type="dxa"/>
            <w:noWrap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MoFI</w:t>
            </w:r>
          </w:p>
        </w:tc>
        <w:tc>
          <w:tcPr>
            <w:tcW w:w="1260" w:type="dxa"/>
            <w:noWrap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SeFi</w:t>
            </w:r>
          </w:p>
        </w:tc>
        <w:tc>
          <w:tcPr>
            <w:tcW w:w="1980" w:type="dxa"/>
            <w:noWrap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55FF3" w:rsidRPr="00E55FF3" w:rsidTr="00E55FF3">
        <w:trPr>
          <w:trHeight w:val="161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ocioeconomic status (ref: E)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55FF3" w:rsidRPr="00E55FF3" w:rsidTr="00E55FF3">
        <w:trPr>
          <w:trHeight w:val="188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</w:t>
            </w: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9+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77*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67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97**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47*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2</w:t>
            </w: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41</w:t>
            </w:r>
          </w:p>
        </w:tc>
      </w:tr>
      <w:tr w:rsidR="00E55FF3" w:rsidRPr="00E55FF3" w:rsidTr="00E55FF3">
        <w:trPr>
          <w:trHeight w:val="143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</w:t>
            </w: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3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93*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2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89**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46**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1**</w:t>
            </w: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527**</w:t>
            </w:r>
          </w:p>
        </w:tc>
      </w:tr>
      <w:tr w:rsidR="00E55FF3" w:rsidRPr="00E55FF3" w:rsidTr="00E55FF3">
        <w:trPr>
          <w:trHeight w:val="170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</w:t>
            </w: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/B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6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08*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6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259**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89**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57**</w:t>
            </w: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.065**</w:t>
            </w:r>
          </w:p>
        </w:tc>
      </w:tr>
      <w:tr w:rsidR="00E55FF3" w:rsidRPr="00E55FF3" w:rsidTr="00E55FF3">
        <w:trPr>
          <w:trHeight w:val="197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e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2**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2*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01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01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03**</w:t>
            </w: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6</w:t>
            </w:r>
          </w:p>
        </w:tc>
      </w:tr>
      <w:tr w:rsidR="00E55FF3" w:rsidRPr="00E55FF3" w:rsidTr="00E55FF3">
        <w:trPr>
          <w:trHeight w:val="67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x (ref: male)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55FF3" w:rsidRPr="00E55FF3" w:rsidTr="00E55FF3">
        <w:trPr>
          <w:trHeight w:val="71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F</w:t>
            </w: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male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92**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5*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4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9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7**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64**</w:t>
            </w: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308*</w:t>
            </w:r>
          </w:p>
        </w:tc>
      </w:tr>
      <w:tr w:rsidR="00E55FF3" w:rsidRPr="00E55FF3" w:rsidTr="00E55FF3">
        <w:trPr>
          <w:trHeight w:val="116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Households with children (ref: no)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9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55FF3" w:rsidRPr="00E55FF3" w:rsidTr="00E55FF3">
        <w:trPr>
          <w:trHeight w:val="233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Y</w:t>
            </w: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s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29+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8+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01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53**</w:t>
            </w: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5.499**</w:t>
            </w:r>
          </w:p>
        </w:tc>
      </w:tr>
      <w:tr w:rsidR="00E55FF3" w:rsidRPr="00E55FF3" w:rsidTr="00E55FF3">
        <w:trPr>
          <w:trHeight w:val="80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onth (ref: April)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5+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55FF3" w:rsidRPr="00E55FF3" w:rsidTr="00E55FF3">
        <w:trPr>
          <w:trHeight w:val="67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</w:t>
            </w: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y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14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52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8*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48*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1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84**</w:t>
            </w: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546+</w:t>
            </w:r>
          </w:p>
        </w:tc>
      </w:tr>
      <w:tr w:rsidR="00E55FF3" w:rsidRPr="00E55FF3" w:rsidTr="00E55FF3">
        <w:trPr>
          <w:trHeight w:val="134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</w:t>
            </w: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June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3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03*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72*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7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4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72**</w:t>
            </w: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3*</w:t>
            </w:r>
          </w:p>
        </w:tc>
      </w:tr>
      <w:tr w:rsidR="00E55FF3" w:rsidRPr="00E55FF3" w:rsidTr="00E55FF3">
        <w:trPr>
          <w:trHeight w:val="161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</w:t>
            </w: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July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27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36*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2*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04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72**</w:t>
            </w: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196</w:t>
            </w:r>
          </w:p>
        </w:tc>
      </w:tr>
      <w:tr w:rsidR="00E55FF3" w:rsidRPr="00E55FF3" w:rsidTr="00E55FF3">
        <w:trPr>
          <w:trHeight w:val="67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</w:t>
            </w: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ugust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7+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28*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*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4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4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47*</w:t>
            </w: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038</w:t>
            </w:r>
          </w:p>
        </w:tc>
      </w:tr>
      <w:tr w:rsidR="00E55FF3" w:rsidRPr="00E55FF3" w:rsidTr="00E55FF3">
        <w:trPr>
          <w:trHeight w:val="125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ousehold size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26*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3*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6+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8**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1**</w:t>
            </w: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573**</w:t>
            </w:r>
          </w:p>
        </w:tc>
      </w:tr>
      <w:tr w:rsidR="00E55FF3" w:rsidRPr="00E55FF3" w:rsidTr="00E55FF3">
        <w:trPr>
          <w:trHeight w:val="80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ood insecurity (ref: security)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55FF3" w:rsidRPr="00E55FF3" w:rsidTr="00E55FF3">
        <w:trPr>
          <w:trHeight w:val="107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M</w:t>
            </w: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ld insecurity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22**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55FF3" w:rsidRPr="00E55FF3" w:rsidTr="00E55FF3">
        <w:trPr>
          <w:trHeight w:val="67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M</w:t>
            </w: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derate insecurity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63**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55FF3" w:rsidRPr="00E55FF3" w:rsidTr="00E55FF3">
        <w:trPr>
          <w:trHeight w:val="71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S</w:t>
            </w: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vere insecurity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2**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55FF3" w:rsidRPr="00E55FF3" w:rsidTr="00E55FF3">
        <w:trPr>
          <w:trHeight w:val="67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ymptoms of Anxiety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6*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44**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79**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25**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55FF3" w:rsidRPr="00E55FF3" w:rsidTr="00E55FF3">
        <w:trPr>
          <w:trHeight w:val="67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SE # sexo    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55FF3" w:rsidRPr="00E55FF3" w:rsidTr="00E55FF3">
        <w:trPr>
          <w:trHeight w:val="170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 # mujer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5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1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24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57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63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8</w:t>
            </w: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178</w:t>
            </w:r>
          </w:p>
        </w:tc>
      </w:tr>
      <w:tr w:rsidR="00E55FF3" w:rsidRPr="00E55FF3" w:rsidTr="00E55FF3">
        <w:trPr>
          <w:trHeight w:val="67"/>
        </w:trPr>
        <w:tc>
          <w:tcPr>
            <w:tcW w:w="3145" w:type="dxa"/>
            <w:noWrap/>
            <w:hideMark/>
          </w:tcPr>
          <w:p w:rsidR="00E55FF3" w:rsidRPr="00E55FF3" w:rsidRDefault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 # mujer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83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68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59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58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66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2</w:t>
            </w: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270</w:t>
            </w:r>
          </w:p>
        </w:tc>
      </w:tr>
      <w:tr w:rsidR="00E55FF3" w:rsidRPr="00E55FF3" w:rsidTr="00E55FF3">
        <w:trPr>
          <w:trHeight w:val="67"/>
        </w:trPr>
        <w:tc>
          <w:tcPr>
            <w:tcW w:w="3145" w:type="dxa"/>
            <w:noWrap/>
            <w:hideMark/>
          </w:tcPr>
          <w:p w:rsidR="00E55FF3" w:rsidRPr="00E55FF3" w:rsidRDefault="00E55FF3" w:rsidP="00E55F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/B # mujer</w:t>
            </w:r>
          </w:p>
        </w:tc>
        <w:tc>
          <w:tcPr>
            <w:tcW w:w="171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9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20</w:t>
            </w:r>
          </w:p>
        </w:tc>
        <w:tc>
          <w:tcPr>
            <w:tcW w:w="10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73</w:t>
            </w:r>
          </w:p>
        </w:tc>
        <w:tc>
          <w:tcPr>
            <w:tcW w:w="126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73</w:t>
            </w:r>
          </w:p>
        </w:tc>
        <w:tc>
          <w:tcPr>
            <w:tcW w:w="198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57</w:t>
            </w:r>
          </w:p>
        </w:tc>
        <w:tc>
          <w:tcPr>
            <w:tcW w:w="1800" w:type="dxa"/>
            <w:noWrap/>
            <w:hideMark/>
          </w:tcPr>
          <w:p w:rsidR="00E55FF3" w:rsidRPr="00E55FF3" w:rsidRDefault="00E55FF3" w:rsidP="00E55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5F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594</w:t>
            </w:r>
          </w:p>
        </w:tc>
      </w:tr>
    </w:tbl>
    <w:p w:rsidR="00E55FF3" w:rsidRDefault="00E55FF3" w:rsidP="00E55FF3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FS: food secure, </w:t>
      </w:r>
      <w:proofErr w:type="spellStart"/>
      <w:r>
        <w:rPr>
          <w:rFonts w:ascii="Times New Roman" w:hAnsi="Times New Roman" w:cs="Times New Roman"/>
          <w:color w:val="FF0000"/>
          <w:sz w:val="20"/>
          <w:szCs w:val="20"/>
          <w:lang w:val="en-US"/>
        </w:rPr>
        <w:t>MiFI</w:t>
      </w:r>
      <w:proofErr w:type="spellEnd"/>
      <w:r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: mild food insecure, </w:t>
      </w:r>
      <w:proofErr w:type="spellStart"/>
      <w:r>
        <w:rPr>
          <w:rFonts w:ascii="Times New Roman" w:hAnsi="Times New Roman" w:cs="Times New Roman"/>
          <w:color w:val="FF0000"/>
          <w:sz w:val="20"/>
          <w:szCs w:val="20"/>
          <w:lang w:val="en-US"/>
        </w:rPr>
        <w:t>MoFI</w:t>
      </w:r>
      <w:proofErr w:type="spellEnd"/>
      <w:r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: moderate food insecure, </w:t>
      </w:r>
      <w:proofErr w:type="spellStart"/>
      <w:r>
        <w:rPr>
          <w:rFonts w:ascii="Times New Roman" w:hAnsi="Times New Roman" w:cs="Times New Roman"/>
          <w:color w:val="FF0000"/>
          <w:sz w:val="20"/>
          <w:szCs w:val="20"/>
          <w:lang w:val="en-US"/>
        </w:rPr>
        <w:t>SeFI</w:t>
      </w:r>
      <w:proofErr w:type="spellEnd"/>
      <w:r>
        <w:rPr>
          <w:rFonts w:ascii="Times New Roman" w:hAnsi="Times New Roman" w:cs="Times New Roman"/>
          <w:color w:val="FF0000"/>
          <w:sz w:val="20"/>
          <w:szCs w:val="20"/>
          <w:lang w:val="en-US"/>
        </w:rPr>
        <w:t>: Severe food insecure.</w:t>
      </w:r>
      <w:bookmarkStart w:id="0" w:name="_GoBack"/>
      <w:bookmarkEnd w:id="0"/>
    </w:p>
    <w:p w:rsidR="00E55FF3" w:rsidRPr="007F2EE4" w:rsidRDefault="00E55FF3" w:rsidP="00E55FF3">
      <w:pPr>
        <w:rPr>
          <w:rFonts w:ascii="Times New Roman" w:hAnsi="Times New Roman" w:cs="Times New Roman"/>
          <w:color w:val="FF0000"/>
          <w:lang w:val="en-US"/>
        </w:rPr>
      </w:pPr>
      <w:r w:rsidRPr="00E55FF3">
        <w:rPr>
          <w:rFonts w:ascii="Times New Roman" w:hAnsi="Times New Roman" w:cs="Times New Roman"/>
          <w:color w:val="FF0000"/>
          <w:sz w:val="20"/>
          <w:szCs w:val="20"/>
          <w:lang w:val="en-US"/>
        </w:rPr>
        <w:t>Estimations based on ENCOVID-19. **=significant at 1%; *=significant at 5%; +=significant at 10%</w:t>
      </w:r>
    </w:p>
    <w:sectPr w:rsidR="00E55FF3" w:rsidRPr="007F2EE4" w:rsidSect="007F2EE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1EEF" w:rsidRDefault="001F1EEF" w:rsidP="00C67B01">
      <w:r>
        <w:separator/>
      </w:r>
    </w:p>
  </w:endnote>
  <w:endnote w:type="continuationSeparator" w:id="0">
    <w:p w:rsidR="001F1EEF" w:rsidRDefault="001F1EEF" w:rsidP="00C67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7B01" w:rsidRDefault="00C67B01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7B01" w:rsidRDefault="00C67B01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7B01" w:rsidRDefault="00C67B0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1EEF" w:rsidRDefault="001F1EEF" w:rsidP="00C67B01">
      <w:r>
        <w:separator/>
      </w:r>
    </w:p>
  </w:footnote>
  <w:footnote w:type="continuationSeparator" w:id="0">
    <w:p w:rsidR="001F1EEF" w:rsidRDefault="001F1EEF" w:rsidP="00C67B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7B01" w:rsidRDefault="00C67B0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7B01" w:rsidRDefault="00C67B01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7B01" w:rsidRDefault="00C67B01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EE4"/>
    <w:rsid w:val="001F1EEF"/>
    <w:rsid w:val="0020452F"/>
    <w:rsid w:val="004732A5"/>
    <w:rsid w:val="007555D0"/>
    <w:rsid w:val="007F2EE4"/>
    <w:rsid w:val="00802B7A"/>
    <w:rsid w:val="009C29A1"/>
    <w:rsid w:val="00B07B3C"/>
    <w:rsid w:val="00B36CAC"/>
    <w:rsid w:val="00C67B01"/>
    <w:rsid w:val="00D85D6F"/>
    <w:rsid w:val="00E55FF3"/>
    <w:rsid w:val="00E8492F"/>
    <w:rsid w:val="00F3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B9B02"/>
  <w15:chartTrackingRefBased/>
  <w15:docId w15:val="{EA5397E4-B8FB-6640-82F9-6DE969844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F2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67B0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67B01"/>
  </w:style>
  <w:style w:type="paragraph" w:styleId="Piedepgina">
    <w:name w:val="footer"/>
    <w:basedOn w:val="Normal"/>
    <w:link w:val="PiedepginaCar"/>
    <w:uiPriority w:val="99"/>
    <w:unhideWhenUsed/>
    <w:rsid w:val="00C67B0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67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7</Words>
  <Characters>1433</Characters>
  <Application>Microsoft Office Word</Application>
  <DocSecurity>0</DocSecurity>
  <Lines>95</Lines>
  <Paragraphs>6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ya Vilar-Compte</dc:creator>
  <cp:keywords/>
  <dc:description/>
  <cp:lastModifiedBy>Mireya Vilar-Compte</cp:lastModifiedBy>
  <cp:revision>2</cp:revision>
  <dcterms:created xsi:type="dcterms:W3CDTF">2022-03-12T20:04:00Z</dcterms:created>
  <dcterms:modified xsi:type="dcterms:W3CDTF">2022-03-12T20:04:00Z</dcterms:modified>
</cp:coreProperties>
</file>